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 3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 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8 (Figur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 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an be provided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4T02:38:00Z</dcterms:created>
  <dc:creator>JKitchen</dc:creator>
  <dc:description/>
  <dc:language>en-US</dc:language>
  <cp:lastModifiedBy>Nikos Ntoumanis</cp:lastModifiedBy>
  <dcterms:modified xsi:type="dcterms:W3CDTF">2017-11-04T02:38: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2.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2.DOC</vt:lpwstr>
  </property>
</Properties>
</file>